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4E53" w:rsidRDefault="00294E53" w:rsidP="00294E53">
      <w:pPr>
        <w:spacing w:line="480" w:lineRule="auto"/>
        <w:rPr>
          <w:rFonts w:ascii="Arial" w:hAnsi="Arial" w:cs="Arial"/>
          <w:b/>
          <w:u w:val="single"/>
        </w:rPr>
      </w:pPr>
    </w:p>
    <w:p w:rsidR="00294E53" w:rsidRDefault="00294E53" w:rsidP="00294E53">
      <w:pPr>
        <w:spacing w:line="480" w:lineRule="auto"/>
        <w:rPr>
          <w:rFonts w:ascii="Arial" w:hAnsi="Arial" w:cs="Arial"/>
          <w:b/>
          <w:u w:val="single"/>
        </w:rPr>
      </w:pPr>
    </w:p>
    <w:p w:rsidR="00294E53" w:rsidRDefault="00294E53" w:rsidP="00294E53">
      <w:pPr>
        <w:spacing w:line="480" w:lineRule="auto"/>
        <w:rPr>
          <w:rFonts w:ascii="Arial" w:hAnsi="Arial" w:cs="Arial"/>
          <w:b/>
          <w:u w:val="single"/>
        </w:rPr>
      </w:pPr>
    </w:p>
    <w:p w:rsidR="00294E53" w:rsidRDefault="00A747DD" w:rsidP="00294E53">
      <w:pPr>
        <w:spacing w:line="480" w:lineRule="auto"/>
        <w:rPr>
          <w:rFonts w:ascii="Arial" w:hAnsi="Arial" w:cs="Arial"/>
          <w:b/>
          <w:u w:val="single"/>
        </w:rPr>
      </w:pPr>
      <w:r>
        <w:rPr>
          <w:noProof/>
        </w:rPr>
        <w:drawing>
          <wp:anchor distT="0" distB="0" distL="114300" distR="114300" simplePos="0" relativeHeight="251664384" behindDoc="1" locked="0" layoutInCell="1" allowOverlap="1" wp14:anchorId="6BAB7FD2" wp14:editId="2D5395B9">
            <wp:simplePos x="0" y="0"/>
            <wp:positionH relativeFrom="column">
              <wp:posOffset>3156585</wp:posOffset>
            </wp:positionH>
            <wp:positionV relativeFrom="paragraph">
              <wp:posOffset>287655</wp:posOffset>
            </wp:positionV>
            <wp:extent cx="3048000" cy="3038475"/>
            <wp:effectExtent l="0" t="0" r="0" b="0"/>
            <wp:wrapNone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3360" behindDoc="1" locked="0" layoutInCell="1" allowOverlap="1" wp14:anchorId="7AA3AC66" wp14:editId="7419CF38">
            <wp:simplePos x="0" y="0"/>
            <wp:positionH relativeFrom="column">
              <wp:posOffset>108585</wp:posOffset>
            </wp:positionH>
            <wp:positionV relativeFrom="paragraph">
              <wp:posOffset>20955</wp:posOffset>
            </wp:positionV>
            <wp:extent cx="3381375" cy="3362325"/>
            <wp:effectExtent l="0" t="0" r="0" b="0"/>
            <wp:wrapNone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94E53" w:rsidRDefault="00872EB4" w:rsidP="00294E53">
      <w:pPr>
        <w:spacing w:line="480" w:lineRule="auto"/>
        <w:rPr>
          <w:rFonts w:ascii="Arial" w:hAnsi="Arial" w:cs="Arial"/>
          <w:b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832485</wp:posOffset>
                </wp:positionH>
                <wp:positionV relativeFrom="paragraph">
                  <wp:posOffset>192405</wp:posOffset>
                </wp:positionV>
                <wp:extent cx="314325" cy="272415"/>
                <wp:effectExtent l="3810" t="1905" r="0" b="1905"/>
                <wp:wrapNone/>
                <wp:docPr id="9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E25A1" w:rsidRPr="00C71FEF" w:rsidRDefault="008E25A1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 w:rsidRPr="00294E53">
                              <w:rPr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65.55pt;margin-top:15.15pt;width:24.75pt;height:21.4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" stroked="f">
                <v:textbox>
                  <w:txbxContent>
                    <w:p w:rsidR="008E25A1" w:rsidRPr="00C71FEF" w:rsidRDefault="008E25A1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 w:rsidRPr="00294E53">
                        <w:rPr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709035</wp:posOffset>
                </wp:positionH>
                <wp:positionV relativeFrom="paragraph">
                  <wp:posOffset>192405</wp:posOffset>
                </wp:positionV>
                <wp:extent cx="323850" cy="272415"/>
                <wp:effectExtent l="3810" t="1905" r="0" b="1905"/>
                <wp:wrapNone/>
                <wp:docPr id="8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94E53" w:rsidRPr="00C71FEF" w:rsidRDefault="00294E53" w:rsidP="00294E53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 w:rsidRPr="00294E53">
                              <w:rPr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margin-left:292.05pt;margin-top:15.15pt;width:25.5pt;height:2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" stroked="f">
                <v:textbox>
                  <w:txbxContent>
                    <w:p w:rsidR="00294E53" w:rsidRPr="00C71FEF" w:rsidRDefault="00294E53" w:rsidP="00294E53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 w:rsidRPr="00294E53">
                        <w:rPr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294E53" w:rsidRDefault="00872EB4" w:rsidP="00294E53">
      <w:pPr>
        <w:spacing w:line="480" w:lineRule="auto"/>
        <w:rPr>
          <w:rFonts w:ascii="Arial" w:hAnsi="Arial" w:cs="Arial"/>
          <w:b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229995</wp:posOffset>
                </wp:positionH>
                <wp:positionV relativeFrom="paragraph">
                  <wp:posOffset>224790</wp:posOffset>
                </wp:positionV>
                <wp:extent cx="516890" cy="276225"/>
                <wp:effectExtent l="1270" t="0" r="0" b="3810"/>
                <wp:wrapNone/>
                <wp:docPr id="7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689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37898" w:rsidRPr="00907875" w:rsidRDefault="00837898" w:rsidP="00837898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 w:rsidRPr="00907875">
                              <w:rPr>
                                <w:sz w:val="32"/>
                                <w:szCs w:val="32"/>
                              </w:rPr>
                              <w:t>**</w:t>
                            </w:r>
                          </w:p>
                          <w:p w:rsidR="00837898" w:rsidRDefault="0083789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28" type="#_x0000_t202" style="position:absolute;margin-left:96.85pt;margin-top:17.7pt;width:40.7pt;height:21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" stroked="f">
                <v:textbox>
                  <w:txbxContent>
                    <w:p w:rsidR="00837898" w:rsidRPr="00907875" w:rsidRDefault="00837898" w:rsidP="00837898">
                      <w:pPr>
                        <w:rPr>
                          <w:sz w:val="32"/>
                          <w:szCs w:val="32"/>
                        </w:rPr>
                      </w:pPr>
                      <w:r w:rsidRPr="00907875">
                        <w:rPr>
                          <w:sz w:val="32"/>
                          <w:szCs w:val="32"/>
                        </w:rPr>
                        <w:t>**</w:t>
                      </w:r>
                    </w:p>
                    <w:p w:rsidR="00837898" w:rsidRDefault="00837898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842010</wp:posOffset>
                </wp:positionH>
                <wp:positionV relativeFrom="paragraph">
                  <wp:posOffset>114300</wp:posOffset>
                </wp:positionV>
                <wp:extent cx="304800" cy="272415"/>
                <wp:effectExtent l="3810" t="0" r="0" b="3810"/>
                <wp:wrapNone/>
                <wp:docPr id="6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61FAF" w:rsidRPr="00907875" w:rsidRDefault="00907875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29" type="#_x0000_t202" style="position:absolute;margin-left:66.3pt;margin-top:9pt;width:24pt;height:2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" stroked="f">
                <v:textbox>
                  <w:txbxContent>
                    <w:p w:rsidR="00D61FAF" w:rsidRPr="00907875" w:rsidRDefault="00907875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707130</wp:posOffset>
                </wp:positionH>
                <wp:positionV relativeFrom="paragraph">
                  <wp:posOffset>291465</wp:posOffset>
                </wp:positionV>
                <wp:extent cx="400050" cy="295910"/>
                <wp:effectExtent l="1905" t="0" r="0" b="317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61FAF" w:rsidRPr="00D61FAF" w:rsidRDefault="00D61FAF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D61FAF">
                              <w:rPr>
                                <w:sz w:val="28"/>
                                <w:szCs w:val="28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2" o:spid="_x0000_s1030" type="#_x0000_t202" style="position:absolute;margin-left:291.9pt;margin-top:22.95pt;width:31.5pt;height:23.3pt;z-index:2516664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" stroked="f">
                <v:textbox style="mso-fit-shape-to-text:t">
                  <w:txbxContent>
                    <w:p w:rsidR="00D61FAF" w:rsidRPr="00D61FAF" w:rsidRDefault="00D61FAF">
                      <w:pPr>
                        <w:rPr>
                          <w:sz w:val="28"/>
                          <w:szCs w:val="28"/>
                        </w:rPr>
                      </w:pPr>
                      <w:r w:rsidRPr="00D61FAF">
                        <w:rPr>
                          <w:sz w:val="28"/>
                          <w:szCs w:val="28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294E53" w:rsidRDefault="00872EB4" w:rsidP="00294E53">
      <w:pPr>
        <w:spacing w:line="480" w:lineRule="auto"/>
        <w:rPr>
          <w:rFonts w:ascii="Arial" w:hAnsi="Arial" w:cs="Arial"/>
          <w:b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746885</wp:posOffset>
                </wp:positionH>
                <wp:positionV relativeFrom="paragraph">
                  <wp:posOffset>36195</wp:posOffset>
                </wp:positionV>
                <wp:extent cx="454660" cy="272415"/>
                <wp:effectExtent l="3810" t="0" r="0" b="0"/>
                <wp:wrapNone/>
                <wp:docPr id="4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4660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07875" w:rsidRPr="00907875" w:rsidRDefault="00907875" w:rsidP="00907875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 w:rsidRPr="00907875">
                              <w:rPr>
                                <w:sz w:val="32"/>
                                <w:szCs w:val="32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31" type="#_x0000_t202" style="position:absolute;margin-left:137.55pt;margin-top:2.85pt;width:35.8pt;height:21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" stroked="f">
                <v:textbox>
                  <w:txbxContent>
                    <w:p w:rsidR="00907875" w:rsidRPr="00907875" w:rsidRDefault="00907875" w:rsidP="00907875">
                      <w:pPr>
                        <w:rPr>
                          <w:sz w:val="32"/>
                          <w:szCs w:val="32"/>
                        </w:rPr>
                      </w:pPr>
                      <w:r w:rsidRPr="00907875">
                        <w:rPr>
                          <w:sz w:val="32"/>
                          <w:szCs w:val="32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201545</wp:posOffset>
                </wp:positionH>
                <wp:positionV relativeFrom="paragraph">
                  <wp:posOffset>150495</wp:posOffset>
                </wp:positionV>
                <wp:extent cx="454660" cy="272415"/>
                <wp:effectExtent l="1270" t="0" r="1270" b="0"/>
                <wp:wrapNone/>
                <wp:docPr id="2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4660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07875" w:rsidRPr="00907875" w:rsidRDefault="00907875" w:rsidP="00907875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 w:rsidRPr="00907875">
                              <w:rPr>
                                <w:sz w:val="32"/>
                                <w:szCs w:val="32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32" type="#_x0000_t202" style="position:absolute;margin-left:173.35pt;margin-top:11.85pt;width:35.8pt;height:2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" stroked="f">
                <v:textbox>
                  <w:txbxContent>
                    <w:p w:rsidR="00907875" w:rsidRPr="00907875" w:rsidRDefault="00907875" w:rsidP="00907875">
                      <w:pPr>
                        <w:rPr>
                          <w:sz w:val="32"/>
                          <w:szCs w:val="32"/>
                        </w:rPr>
                      </w:pPr>
                      <w:r w:rsidRPr="00907875">
                        <w:rPr>
                          <w:sz w:val="32"/>
                          <w:szCs w:val="32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294E53" w:rsidRDefault="00294E53" w:rsidP="00294E53">
      <w:pPr>
        <w:spacing w:line="480" w:lineRule="auto"/>
        <w:rPr>
          <w:rFonts w:ascii="Arial" w:hAnsi="Arial" w:cs="Arial"/>
          <w:b/>
          <w:u w:val="single"/>
        </w:rPr>
      </w:pPr>
    </w:p>
    <w:p w:rsidR="00294E53" w:rsidRDefault="00294E53" w:rsidP="00294E53">
      <w:pPr>
        <w:spacing w:line="480" w:lineRule="auto"/>
        <w:rPr>
          <w:rFonts w:ascii="Arial" w:hAnsi="Arial" w:cs="Arial"/>
          <w:b/>
          <w:u w:val="single"/>
        </w:rPr>
      </w:pPr>
    </w:p>
    <w:p w:rsidR="00294E53" w:rsidRDefault="00294E53" w:rsidP="00294E53">
      <w:pPr>
        <w:spacing w:line="480" w:lineRule="auto"/>
        <w:rPr>
          <w:rFonts w:ascii="Arial" w:hAnsi="Arial" w:cs="Arial"/>
          <w:b/>
          <w:u w:val="single"/>
        </w:rPr>
      </w:pPr>
    </w:p>
    <w:p w:rsidR="00294E53" w:rsidRDefault="00294E53" w:rsidP="00294E53">
      <w:pPr>
        <w:spacing w:line="480" w:lineRule="auto"/>
        <w:rPr>
          <w:rFonts w:ascii="Arial" w:hAnsi="Arial" w:cs="Arial"/>
          <w:b/>
          <w:u w:val="single"/>
        </w:rPr>
      </w:pPr>
    </w:p>
    <w:p w:rsidR="00294E53" w:rsidRDefault="00294E53" w:rsidP="00294E53">
      <w:pPr>
        <w:spacing w:line="480" w:lineRule="auto"/>
        <w:rPr>
          <w:rFonts w:ascii="Arial" w:hAnsi="Arial" w:cs="Arial"/>
          <w:b/>
          <w:u w:val="single"/>
        </w:rPr>
      </w:pPr>
    </w:p>
    <w:p w:rsidR="00294E53" w:rsidRDefault="00294E53" w:rsidP="00294E53">
      <w:pPr>
        <w:spacing w:line="480" w:lineRule="auto"/>
        <w:rPr>
          <w:rFonts w:ascii="Arial" w:hAnsi="Arial" w:cs="Arial"/>
          <w:b/>
          <w:u w:val="single"/>
        </w:rPr>
      </w:pPr>
    </w:p>
    <w:p w:rsidR="00294E53" w:rsidRDefault="00294E53" w:rsidP="00294E53">
      <w:pPr>
        <w:spacing w:line="480" w:lineRule="auto"/>
        <w:rPr>
          <w:rFonts w:ascii="Arial" w:hAnsi="Arial" w:cs="Arial"/>
          <w:b/>
          <w:u w:val="single"/>
        </w:rPr>
      </w:pPr>
      <w:bookmarkStart w:id="0" w:name="_GoBack"/>
      <w:bookmarkEnd w:id="0"/>
    </w:p>
    <w:p w:rsidR="00962FF5" w:rsidRDefault="00962FF5"/>
    <w:sectPr w:rsidR="00962FF5" w:rsidSect="00962FF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E53"/>
    <w:rsid w:val="00272A9B"/>
    <w:rsid w:val="00294E53"/>
    <w:rsid w:val="003153F9"/>
    <w:rsid w:val="00326D9F"/>
    <w:rsid w:val="003F2C71"/>
    <w:rsid w:val="005F7113"/>
    <w:rsid w:val="006E020A"/>
    <w:rsid w:val="00733F1B"/>
    <w:rsid w:val="0074527B"/>
    <w:rsid w:val="008114A6"/>
    <w:rsid w:val="00837898"/>
    <w:rsid w:val="00872EB4"/>
    <w:rsid w:val="008E25A1"/>
    <w:rsid w:val="00907875"/>
    <w:rsid w:val="00935588"/>
    <w:rsid w:val="00962FF5"/>
    <w:rsid w:val="009B63E9"/>
    <w:rsid w:val="00A747DD"/>
    <w:rsid w:val="00BD7F99"/>
    <w:rsid w:val="00C47983"/>
    <w:rsid w:val="00C71FEF"/>
    <w:rsid w:val="00D61FAF"/>
    <w:rsid w:val="00F066DF"/>
    <w:rsid w:val="00F17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68625F7-A6BA-4600-9B48-9B51EAF6C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4E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4E53"/>
    <w:rPr>
      <w:rFonts w:ascii="Tahoma" w:eastAsiaTheme="minorHAnsi" w:hAnsi="Tahoma" w:cs="Tahoma"/>
      <w:sz w:val="16"/>
      <w:szCs w:val="16"/>
      <w:lang w:val="da-D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E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636656863675174"/>
          <c:y val="4.2961892421675134E-2"/>
          <c:w val="0.77695348322423552"/>
          <c:h val="0.7217774676899564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AI$23</c:f>
              <c:strCache>
                <c:ptCount val="1"/>
                <c:pt idx="0">
                  <c:v>Tp1 peptide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Sheet1!$AI$33:$AI$37</c:f>
                <c:numCache>
                  <c:formatCode>General</c:formatCode>
                  <c:ptCount val="5"/>
                  <c:pt idx="0">
                    <c:v>1.8452100151473243E-2</c:v>
                  </c:pt>
                  <c:pt idx="1">
                    <c:v>1.0129823953718704E-2</c:v>
                  </c:pt>
                  <c:pt idx="2">
                    <c:v>2.444040370643114E-3</c:v>
                  </c:pt>
                  <c:pt idx="3">
                    <c:v>2.1049782263323616E-2</c:v>
                  </c:pt>
                  <c:pt idx="4">
                    <c:v>6.691526980692325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AH$24:$AH$28</c:f>
              <c:strCache>
                <c:ptCount val="5"/>
                <c:pt idx="0">
                  <c:v>BE017</c:v>
                </c:pt>
                <c:pt idx="1">
                  <c:v>BE033</c:v>
                </c:pt>
                <c:pt idx="2">
                  <c:v>BE043</c:v>
                </c:pt>
                <c:pt idx="3">
                  <c:v>BE029</c:v>
                </c:pt>
                <c:pt idx="4">
                  <c:v>CTL line</c:v>
                </c:pt>
              </c:strCache>
            </c:strRef>
          </c:cat>
          <c:val>
            <c:numRef>
              <c:f>Sheet1!$AI$24:$AI$28</c:f>
              <c:numCache>
                <c:formatCode>General</c:formatCode>
                <c:ptCount val="5"/>
                <c:pt idx="0">
                  <c:v>8.9600000000000013E-2</c:v>
                </c:pt>
                <c:pt idx="1">
                  <c:v>4.9066666666666668E-2</c:v>
                </c:pt>
                <c:pt idx="2">
                  <c:v>1.4666666666666666E-2</c:v>
                </c:pt>
                <c:pt idx="3">
                  <c:v>3.8133333333333332E-2</c:v>
                </c:pt>
                <c:pt idx="4">
                  <c:v>0.562666666666666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574-45CA-842A-306E5637AD94}"/>
            </c:ext>
          </c:extLst>
        </c:ser>
        <c:ser>
          <c:idx val="1"/>
          <c:order val="1"/>
          <c:tx>
            <c:strRef>
              <c:f>Sheet1!$AJ$23</c:f>
              <c:strCache>
                <c:ptCount val="1"/>
                <c:pt idx="0">
                  <c:v>Medium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Sheet1!$AJ$33:$AJ$37</c:f>
                <c:numCache>
                  <c:formatCode>General</c:formatCode>
                  <c:ptCount val="5"/>
                  <c:pt idx="0">
                    <c:v>8.1191132520737775E-3</c:v>
                  </c:pt>
                  <c:pt idx="1">
                    <c:v>1.0583005244258327E-2</c:v>
                  </c:pt>
                  <c:pt idx="2">
                    <c:v>4.4060564378288706E-3</c:v>
                  </c:pt>
                  <c:pt idx="3">
                    <c:v>5.7873425104561895E-3</c:v>
                  </c:pt>
                  <c:pt idx="4">
                    <c:v>1.6653327995729062E-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AH$24:$AH$28</c:f>
              <c:strCache>
                <c:ptCount val="5"/>
                <c:pt idx="0">
                  <c:v>BE017</c:v>
                </c:pt>
                <c:pt idx="1">
                  <c:v>BE033</c:v>
                </c:pt>
                <c:pt idx="2">
                  <c:v>BE043</c:v>
                </c:pt>
                <c:pt idx="3">
                  <c:v>BE029</c:v>
                </c:pt>
                <c:pt idx="4">
                  <c:v>CTL line</c:v>
                </c:pt>
              </c:strCache>
            </c:strRef>
          </c:cat>
          <c:val>
            <c:numRef>
              <c:f>Sheet1!$AJ$24:$AJ$28</c:f>
              <c:numCache>
                <c:formatCode>General</c:formatCode>
                <c:ptCount val="5"/>
                <c:pt idx="0">
                  <c:v>1.8452100151473243E-2</c:v>
                </c:pt>
                <c:pt idx="1">
                  <c:v>4.880000000000001E-2</c:v>
                </c:pt>
                <c:pt idx="2">
                  <c:v>1.7333333333333336E-2</c:v>
                </c:pt>
                <c:pt idx="3">
                  <c:v>5.3866666666666674E-2</c:v>
                </c:pt>
                <c:pt idx="4">
                  <c:v>1.3333333333333333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574-45CA-842A-306E5637AD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3780224"/>
        <c:axId val="153781760"/>
      </c:barChart>
      <c:catAx>
        <c:axId val="15378022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3175">
            <a:solidFill>
              <a:schemeClr val="tx1"/>
            </a:solidFill>
          </a:ln>
        </c:spPr>
        <c:txPr>
          <a:bodyPr/>
          <a:lstStyle/>
          <a:p>
            <a:pPr>
              <a:defRPr sz="9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53781760"/>
        <c:crosses val="autoZero"/>
        <c:auto val="1"/>
        <c:lblAlgn val="ctr"/>
        <c:lblOffset val="100"/>
        <c:noMultiLvlLbl val="0"/>
      </c:catAx>
      <c:valAx>
        <c:axId val="153781760"/>
        <c:scaling>
          <c:orientation val="minMax"/>
          <c:max val="0.2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900" b="1">
                    <a:latin typeface="Arial" pitchFamily="34" charset="0"/>
                    <a:cs typeface="Arial" pitchFamily="34" charset="0"/>
                  </a:defRPr>
                </a:pPr>
                <a:r>
                  <a:rPr lang="en-US" sz="900" b="1">
                    <a:latin typeface="Arial" pitchFamily="34" charset="0"/>
                    <a:cs typeface="Arial" pitchFamily="34" charset="0"/>
                  </a:rPr>
                  <a:t>IFN</a:t>
                </a:r>
                <a:r>
                  <a:rPr lang="el-GR" sz="900" b="1">
                    <a:latin typeface="Arial" pitchFamily="34" charset="0"/>
                    <a:cs typeface="Arial" pitchFamily="34" charset="0"/>
                  </a:rPr>
                  <a:t>γ </a:t>
                </a:r>
                <a:r>
                  <a:rPr lang="en-US" sz="900" b="1">
                    <a:latin typeface="Arial" pitchFamily="34" charset="0"/>
                    <a:cs typeface="Arial" pitchFamily="34" charset="0"/>
                  </a:rPr>
                  <a:t>spots (percentage of CD8+ cells)</a:t>
                </a:r>
              </a:p>
            </c:rich>
          </c:tx>
          <c:overlay val="0"/>
        </c:title>
        <c:numFmt formatCode="#,##0.00" sourceLinked="0"/>
        <c:majorTickMark val="out"/>
        <c:minorTickMark val="none"/>
        <c:tickLblPos val="nextTo"/>
        <c:spPr>
          <a:noFill/>
          <a:ln w="3175">
            <a:solidFill>
              <a:schemeClr val="tx1"/>
            </a:solidFill>
          </a:ln>
        </c:spPr>
        <c:crossAx val="153780224"/>
        <c:crosses val="autoZero"/>
        <c:crossBetween val="between"/>
        <c:majorUnit val="5.000000000000001E-2"/>
      </c:valAx>
      <c:spPr>
        <a:ln w="3175"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3747243390822792"/>
          <c:y val="0.85507259377387956"/>
          <c:w val="0.48279111986001749"/>
          <c:h val="0.10357343138514596"/>
        </c:manualLayout>
      </c:layout>
      <c:overlay val="0"/>
      <c:txPr>
        <a:bodyPr/>
        <a:lstStyle/>
        <a:p>
          <a:pPr>
            <a:defRPr sz="900"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109304646778309"/>
          <c:y val="0.12652316477437489"/>
          <c:w val="0.68563074391820422"/>
          <c:h val="0.6592453138825068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AI$4</c:f>
              <c:strCache>
                <c:ptCount val="1"/>
                <c:pt idx="0">
                  <c:v>Tp-Mug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Sheet1!$AI$13:$AI$17</c:f>
                <c:numCache>
                  <c:formatCode>General</c:formatCode>
                  <c:ptCount val="5"/>
                  <c:pt idx="0">
                    <c:v>4.1410322563520521E-2</c:v>
                  </c:pt>
                  <c:pt idx="1">
                    <c:v>1.2619796324000614E-2</c:v>
                  </c:pt>
                  <c:pt idx="2">
                    <c:v>1.5030832509409602E-2</c:v>
                  </c:pt>
                  <c:pt idx="3">
                    <c:v>1.084401183107952E-2</c:v>
                  </c:pt>
                  <c:pt idx="4">
                    <c:v>0.129811116341883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AH$5:$AH$9</c:f>
              <c:strCache>
                <c:ptCount val="5"/>
                <c:pt idx="0">
                  <c:v>BE017</c:v>
                </c:pt>
                <c:pt idx="1">
                  <c:v>BE033</c:v>
                </c:pt>
                <c:pt idx="2">
                  <c:v>BE043</c:v>
                </c:pt>
                <c:pt idx="3">
                  <c:v>BE029</c:v>
                </c:pt>
                <c:pt idx="4">
                  <c:v>CTL line</c:v>
                </c:pt>
              </c:strCache>
            </c:strRef>
          </c:cat>
          <c:val>
            <c:numRef>
              <c:f>Sheet1!$AI$5:$AI$9</c:f>
              <c:numCache>
                <c:formatCode>General</c:formatCode>
                <c:ptCount val="5"/>
                <c:pt idx="0">
                  <c:v>9.8888888888888901E-2</c:v>
                </c:pt>
                <c:pt idx="1">
                  <c:v>0.10444444444444445</c:v>
                </c:pt>
                <c:pt idx="2">
                  <c:v>9.1111111111111129E-2</c:v>
                </c:pt>
                <c:pt idx="3">
                  <c:v>8.8888888888888906E-2</c:v>
                </c:pt>
                <c:pt idx="4">
                  <c:v>0.755555555555555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D05-4E26-80B2-3E4FDD5C722E}"/>
            </c:ext>
          </c:extLst>
        </c:ser>
        <c:ser>
          <c:idx val="1"/>
          <c:order val="1"/>
          <c:tx>
            <c:strRef>
              <c:f>Sheet1!$AJ$4</c:f>
              <c:strCache>
                <c:ptCount val="1"/>
                <c:pt idx="0">
                  <c:v>Medium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Sheet1!$AJ$13:$AJ$17</c:f>
                <c:numCache>
                  <c:formatCode>General</c:formatCode>
                  <c:ptCount val="5"/>
                  <c:pt idx="0">
                    <c:v>1.9245008972987527E-3</c:v>
                  </c:pt>
                  <c:pt idx="1">
                    <c:v>7.8763593770876782E-3</c:v>
                  </c:pt>
                  <c:pt idx="2">
                    <c:v>2.5458753860865776E-3</c:v>
                  </c:pt>
                  <c:pt idx="3">
                    <c:v>4.4095855184410077E-3</c:v>
                  </c:pt>
                  <c:pt idx="4">
                    <c:v>8.3887049280786108E-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AH$5:$AH$9</c:f>
              <c:strCache>
                <c:ptCount val="5"/>
                <c:pt idx="0">
                  <c:v>BE017</c:v>
                </c:pt>
                <c:pt idx="1">
                  <c:v>BE033</c:v>
                </c:pt>
                <c:pt idx="2">
                  <c:v>BE043</c:v>
                </c:pt>
                <c:pt idx="3">
                  <c:v>BE029</c:v>
                </c:pt>
                <c:pt idx="4">
                  <c:v>CTL line</c:v>
                </c:pt>
              </c:strCache>
            </c:strRef>
          </c:cat>
          <c:val>
            <c:numRef>
              <c:f>Sheet1!$AJ$5:$AJ$9</c:f>
              <c:numCache>
                <c:formatCode>General</c:formatCode>
                <c:ptCount val="5"/>
                <c:pt idx="0">
                  <c:v>5.5555555555555558E-3</c:v>
                </c:pt>
                <c:pt idx="1">
                  <c:v>1.8888888888888889E-2</c:v>
                </c:pt>
                <c:pt idx="2">
                  <c:v>1.2222222222222223E-2</c:v>
                </c:pt>
                <c:pt idx="3">
                  <c:v>1.833333333333333E-2</c:v>
                </c:pt>
                <c:pt idx="4">
                  <c:v>7.7777777777777784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D05-4E26-80B2-3E4FDD5C72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5163648"/>
        <c:axId val="155169536"/>
      </c:barChart>
      <c:catAx>
        <c:axId val="15516364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3175">
            <a:solidFill>
              <a:schemeClr val="tx1"/>
            </a:solidFill>
          </a:ln>
        </c:spPr>
        <c:txPr>
          <a:bodyPr/>
          <a:lstStyle/>
          <a:p>
            <a:pPr>
              <a:defRPr sz="9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55169536"/>
        <c:crosses val="autoZero"/>
        <c:auto val="1"/>
        <c:lblAlgn val="ctr"/>
        <c:lblOffset val="100"/>
        <c:noMultiLvlLbl val="0"/>
      </c:catAx>
      <c:valAx>
        <c:axId val="155169536"/>
        <c:scaling>
          <c:orientation val="minMax"/>
          <c:max val="0.2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900">
                    <a:latin typeface="Arial" pitchFamily="34" charset="0"/>
                    <a:cs typeface="Arial" pitchFamily="34" charset="0"/>
                  </a:defRPr>
                </a:pPr>
                <a:r>
                  <a:rPr lang="en-US" sz="900">
                    <a:latin typeface="Arial" pitchFamily="34" charset="0"/>
                    <a:cs typeface="Arial" pitchFamily="34" charset="0"/>
                  </a:rPr>
                  <a:t>IFN</a:t>
                </a:r>
                <a:r>
                  <a:rPr lang="el-GR" sz="900">
                    <a:latin typeface="Arial" pitchFamily="34" charset="0"/>
                    <a:cs typeface="Arial" pitchFamily="34" charset="0"/>
                  </a:rPr>
                  <a:t>γ </a:t>
                </a:r>
                <a:r>
                  <a:rPr lang="en-US" sz="900">
                    <a:latin typeface="Arial" pitchFamily="34" charset="0"/>
                    <a:cs typeface="Arial" pitchFamily="34" charset="0"/>
                  </a:rPr>
                  <a:t>spots (percentage of CD8+ cells)</a:t>
                </a:r>
              </a:p>
            </c:rich>
          </c:tx>
          <c:layout>
            <c:manualLayout>
              <c:xMode val="edge"/>
              <c:yMode val="edge"/>
              <c:x val="3.0990647295848581E-2"/>
              <c:y val="0.13462856802956288"/>
            </c:manualLayout>
          </c:layout>
          <c:overlay val="0"/>
        </c:title>
        <c:numFmt formatCode="#,##0.00" sourceLinked="0"/>
        <c:majorTickMark val="out"/>
        <c:minorTickMark val="none"/>
        <c:tickLblPos val="nextTo"/>
        <c:spPr>
          <a:ln w="3175">
            <a:solidFill>
              <a:schemeClr val="tx1"/>
            </a:solidFill>
          </a:ln>
        </c:spPr>
        <c:crossAx val="155163648"/>
        <c:crosses val="autoZero"/>
        <c:crossBetween val="between"/>
        <c:majorUnit val="5.000000000000001E-2"/>
      </c:valAx>
      <c:spPr>
        <a:ln w="3175">
          <a:solidFill>
            <a:srgbClr val="000000"/>
          </a:solidFill>
        </a:ln>
      </c:spPr>
    </c:plotArea>
    <c:legend>
      <c:legendPos val="r"/>
      <c:layout>
        <c:manualLayout>
          <c:xMode val="edge"/>
          <c:yMode val="edge"/>
          <c:x val="0.23974458416578526"/>
          <c:y val="0.84430411198600175"/>
          <c:w val="0.56668406617712108"/>
          <c:h val="9.7989938757655298E-2"/>
        </c:manualLayout>
      </c:layout>
      <c:overlay val="0"/>
      <c:txPr>
        <a:bodyPr/>
        <a:lstStyle/>
        <a:p>
          <a:pPr>
            <a:defRPr sz="900"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cilla</dc:creator>
  <cp:lastModifiedBy>Steinaa, Lucilla (ILRI)</cp:lastModifiedBy>
  <cp:revision>2</cp:revision>
  <cp:lastPrinted>2013-06-10T08:28:00Z</cp:lastPrinted>
  <dcterms:created xsi:type="dcterms:W3CDTF">2017-11-21T08:08:00Z</dcterms:created>
  <dcterms:modified xsi:type="dcterms:W3CDTF">2017-11-21T08:08:00Z</dcterms:modified>
</cp:coreProperties>
</file>